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2 Table: Human brain proteins included in the analysis from NCBI database. </w:t>
      </w:r>
      <w:r>
        <w:rPr>
          <w:sz w:val="24"/>
          <w:szCs w:val="24"/>
        </w:rPr>
        <w:t>Given are accession numbers and description of brain derived proteins used for analysi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3283"/>
        <w:gridCol w:w="1568"/>
        <w:gridCol w:w="3382"/>
      </w:tblGrid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Brain Protein Accession No(s)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Brain Protein Genbank Description(s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Brain Protein Accession No(s)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Brain Protein Genbank Description(s)</w:t>
            </w:r>
          </w:p>
        </w:tc>
      </w:tr>
      <w:tr>
        <w:trPr>
          <w:trHeight w:val="257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C41944.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basic 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AD9638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Oligodendrocyte myelin glycoprotein variant, partial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C41944.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basic 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A40684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Oligodentrocyte-myelin glycoprote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A59562.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basic prot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04256A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myelin glycoprotein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02025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basic protein isoform 1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55087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quaporin-4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237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basic protein isoform 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H2228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quaporin 4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02026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basic protein isoform 3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26957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quaporin 4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020263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basic protein isoform 4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2091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glycoprotein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236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and lymphocyte protein isoform a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8614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glycoprotein isoform c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I5245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expression factor 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542167.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glycoprotein isoform b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V38349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protein zero-like 1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P_002352 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glycoprotein isoform a precursor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H17774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protein zero-like 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5880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glycoprotein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5T1S8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ncompact myelin-associated 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626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rotein S100-B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01453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eripheral myelin protein 2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H0176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nl-NL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NL" w:eastAsia="en-AU"/>
              </w:rPr>
              <w:t xml:space="preserve">S100 calcium binding protein B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P_037411 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regulatory factor isoform 1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1413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lial fibrillary acidic prote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20864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regulatory factor isoform 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251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pha-crystallin B chain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452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transcription factor 1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2345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lpha B-crystall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62700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transcription factor 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P1885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lpha B-crystall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2689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P2 prot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479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Heat shock protein beta-1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25189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protein P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37837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Transaldolas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23515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-myelin glyco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P_006746 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Transaldolas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75508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Claudin-11/Oligodendrocyte-specific prot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954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',3'-cyclic-nucleotide 3'-phosphodiesterase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C2518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-specific 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149124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2',3'-cyclic-nucleotide 3'-phosphodiesteras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5593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Claudin-11 isoform 1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9NQC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71985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Claudin-11 isoform 2 precursor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6539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 isoform A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P_620450 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Oligodendrocyte transcription factor 1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722550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 isoform B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579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Oligodendrocyte transcription factor 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8939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Reticulon-4 isoform C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6020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proteolipid 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997403NCBI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 isoform D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A60350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roteolipid protein, partial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997404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Reticulon-4 isoform 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A6011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roteolipid prot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8TAK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transcription factor 1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95577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proteolipid protein isoform 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1351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transcription factor 2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2659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roteolipid protein 2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78692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transcription factor 3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2230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proteolipid protein isoform 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1387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oligodendrocyte basic prote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0524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proteolipid protein isoform 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26525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oligodendrocyte basic protein isoform a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A59565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 proteolipid 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26525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oligodendrocyte basic protein isoform b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F86288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proteolipid protein-like prot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891980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oligodendrocyte basic protein isoform c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16653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oligodendrocyte glyco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A52617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oligodendrocyte glycoprote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AD96383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Oligodendrocyte myelin glycoprotein variant, partia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C6S8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Leucine-rich repeat and immunoglobulin-like domain-containing nogo receptor-interacting protein 3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A40684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Oligodentrocyte-myelin glycoprot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5880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glycoprotein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04256A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myelin glyco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626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rotein S100-B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5508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quaporin-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H0176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nl-NL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NL" w:eastAsia="en-AU"/>
              </w:rPr>
              <w:t xml:space="preserve">S100 calcium binding protein B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H2228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quaporin 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1413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lial fibrillary acidic prote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2695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quaporin 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251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pha-crystallin B chain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2091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glyco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2345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lpha B-crystall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86145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glycoprotein isoform c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CP1885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lpha B-crystall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542167.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glycoprotein isoform b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479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Heat shock protein beta-1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P_002352 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glycoprotein isoform a precursor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37837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Transaldolas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26525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oligodendrocyte basic protein isoform a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P_006746 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Transaldolas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26525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oligodendrocyte basic protein isoform b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954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',3'-cyclic-nucleotide 3'-phosphodiesterase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891980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oligodendrocyte basic protein isoform c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149124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2',3'-cyclic-nucleotide 3'-phosphodiesteras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A5261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 oligodendrocyte glycoprot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9NQC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C6S8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Leucine-rich repeat and immunoglobulin-like domain-containing nogo receptor-interacting protein 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6539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 isoform A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1KXE4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yelin-associated neurite-outgrowth inhibitor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722550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 isoform B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9UQB8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in-specific angiogenesis inhibitor 1-associated protein 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8939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Reticulon-4 isoform C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16143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Beta-synuclein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997403NCBI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ticulon-4 isoform D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3952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lpha-synuclein isoform NACP140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997404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Reticulon-4 isoform E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719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eurofilament light polypeptide;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8TAK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transcription factor 1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719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eurofilament medium polypeptid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1351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transcription factor 2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1203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eurofilament heavy polypeptid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78692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e transcription factor 3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1635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pha-internex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1387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yelin-associated oligodendrocyte basic prote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3595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euronal regeneration-related protein isoform a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96388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  <w:t xml:space="preserve">Neuronal membrane glycoprotein M6-a isoform 1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35946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euronal regeneration-related protein isoform b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00199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  <w:t xml:space="preserve">Neuronal membrane glycoprotein M6-b isoform 2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3594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euronal regeneration-related protein isoform c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5269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  <w:t xml:space="preserve">Neuronal membrane glycoprotein M6-b isoform 3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001994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  <w:t>Neuronal membrane glycoprotein M6-b isoform 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96PE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ligodendrocytic myelin paranodal and inner loop protein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776169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euronal growth regulator 1 precursor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054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  <w:t xml:space="preserve">Neuronal migration protein doublecortin isoform a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032209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euronal cell adhesion molecule isoform A precursor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83536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  <w:t xml:space="preserve">Neuronal migration protein doublecortin isoform b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500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euronal cell adhesion molecule isoform B precursor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83536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  <w:t xml:space="preserve">Neuronal migration protein doublecortin isoform c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86UE4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strocyte elevated gene-1 prote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57648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ell cycle exit and neuronal differentiation protein 1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6001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Mesencephalic astrocyte-derived neurotrophic factor precursor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2046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lial fibrillary acidic protein isoform 1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55145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esencephalic astrocyte-derived neurotrophic factor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12449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lial fibrillary acidic protein isoform 2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Q9P23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ontactin-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P_001229305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lial fibrillary acidic protein isoform 3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A51732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nkyrin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AB2258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lial fibrillary acidic protein </w:t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04637</w:t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ellular tumor antigen p5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3:51:00Z</dcterms:created>
  <dc:creator>Dr Monika Tschochner</dc:creator>
  <dc:description/>
  <cp:keywords/>
  <dc:language>en-US</dc:language>
  <cp:lastModifiedBy>Dr Monika Tschochner</cp:lastModifiedBy>
  <dcterms:modified xsi:type="dcterms:W3CDTF">2015-06-09T03:51:00Z</dcterms:modified>
  <cp:revision>2</cp:revision>
  <dc:subject/>
  <dc:title/>
</cp:coreProperties>
</file>